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3DE6" w:rsidRPr="00553DE6" w:rsidRDefault="00553DE6" w:rsidP="00553DE6">
      <w:pPr>
        <w:rPr>
          <w:rFonts w:ascii="Times New Roman" w:hAnsi="Times New Roman"/>
          <w:sz w:val="24"/>
          <w:szCs w:val="24"/>
          <w:lang w:val="en-US"/>
        </w:rPr>
      </w:pPr>
      <w:bookmarkStart w:id="0" w:name="bronkramsey2009doo"/>
      <w:r w:rsidRPr="00553DE6">
        <w:rPr>
          <w:rFonts w:ascii="Times New Roman" w:hAnsi="Times New Roman"/>
          <w:sz w:val="24"/>
          <w:szCs w:val="24"/>
          <w:lang w:val="en-US"/>
        </w:rPr>
        <w:t>Tab. 1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553DE6">
        <w:rPr>
          <w:rFonts w:ascii="Times New Roman" w:hAnsi="Times New Roman"/>
          <w:sz w:val="24"/>
          <w:szCs w:val="24"/>
          <w:lang w:val="en-US"/>
        </w:rPr>
        <w:t xml:space="preserve"> Radiocarbon dates</w:t>
      </w:r>
      <w:r w:rsidR="00DF529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64D64">
        <w:rPr>
          <w:rFonts w:ascii="Times New Roman" w:hAnsi="Times New Roman"/>
          <w:sz w:val="24"/>
          <w:szCs w:val="24"/>
          <w:lang w:val="en-US"/>
        </w:rPr>
        <w:t>from various sites</w:t>
      </w:r>
      <w:r w:rsidR="00DF5290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="00933642">
        <w:rPr>
          <w:rFonts w:ascii="Times New Roman" w:hAnsi="Times New Roman"/>
          <w:sz w:val="24"/>
          <w:szCs w:val="24"/>
          <w:lang w:val="en-US"/>
        </w:rPr>
        <w:t>Biodiversa</w:t>
      </w:r>
      <w:proofErr w:type="spellEnd"/>
      <w:r w:rsidR="001D1DEF">
        <w:rPr>
          <w:rFonts w:ascii="Times New Roman" w:hAnsi="Times New Roman"/>
          <w:sz w:val="24"/>
          <w:szCs w:val="24"/>
          <w:lang w:val="en-US"/>
        </w:rPr>
        <w:t xml:space="preserve"> projec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29"/>
        <w:gridCol w:w="2127"/>
        <w:gridCol w:w="1134"/>
        <w:gridCol w:w="1417"/>
        <w:gridCol w:w="1134"/>
        <w:gridCol w:w="1220"/>
      </w:tblGrid>
      <w:tr w:rsidR="00AC3643" w:rsidRPr="004F4BAC" w:rsidTr="00F47422">
        <w:tc>
          <w:tcPr>
            <w:tcW w:w="1129" w:type="dxa"/>
            <w:shd w:val="clear" w:color="auto" w:fill="auto"/>
            <w:vAlign w:val="center"/>
          </w:tcPr>
          <w:bookmarkEnd w:id="0"/>
          <w:p w:rsidR="00AC3643" w:rsidRPr="00514AF1" w:rsidRDefault="00AC3643" w:rsidP="00AC36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epth (cm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AC3643" w:rsidRPr="00514AF1" w:rsidRDefault="00AC3643" w:rsidP="00AC36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ateri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C3643" w:rsidRPr="00514AF1" w:rsidRDefault="00AC3643" w:rsidP="00AC36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r. Lab.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C3643" w:rsidRPr="00514AF1" w:rsidRDefault="00AC3643" w:rsidP="00AC36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14 date</w:t>
            </w:r>
          </w:p>
        </w:tc>
        <w:tc>
          <w:tcPr>
            <w:tcW w:w="1134" w:type="dxa"/>
            <w:vAlign w:val="center"/>
          </w:tcPr>
          <w:p w:rsidR="00AC3643" w:rsidRPr="00514AF1" w:rsidRDefault="00AC3643" w:rsidP="00AC36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Age </w:t>
            </w:r>
            <w:proofErr w:type="spellStart"/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l</w:t>
            </w:r>
            <w:proofErr w:type="spellEnd"/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yr</w:t>
            </w:r>
            <w:proofErr w:type="spellEnd"/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BP (95.4 %)</w:t>
            </w:r>
          </w:p>
        </w:tc>
        <w:tc>
          <w:tcPr>
            <w:tcW w:w="1220" w:type="dxa"/>
          </w:tcPr>
          <w:p w:rsidR="00AC3643" w:rsidRPr="00514AF1" w:rsidRDefault="00AC3643" w:rsidP="00AC36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ge</w:t>
            </w:r>
            <w:r w:rsid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BCE</w:t>
            </w: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r w:rsid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E</w:t>
            </w:r>
          </w:p>
        </w:tc>
      </w:tr>
      <w:tr w:rsidR="0027637D" w:rsidRPr="00E64D64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OLAND, Bagno Kusowo</w:t>
            </w:r>
          </w:p>
        </w:tc>
        <w:tc>
          <w:tcPr>
            <w:tcW w:w="1134" w:type="dxa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7637D" w:rsidRPr="00E64D64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KUSREV 15-1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7637D" w:rsidRPr="00514AF1" w:rsidRDefault="0027637D" w:rsidP="00C91F01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37D" w:rsidRPr="00514AF1" w:rsidRDefault="0027637D" w:rsidP="003D52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 xml:space="preserve">Poz-152219 </w:t>
            </w:r>
          </w:p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 xml:space="preserve">104.53 ± 0.34 </w:t>
            </w:r>
            <w:proofErr w:type="spellStart"/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pM</w:t>
            </w: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m</w:t>
            </w: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C</w:t>
            </w: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odern</w:t>
            </w:r>
            <w:proofErr w:type="spellEnd"/>
          </w:p>
        </w:tc>
        <w:tc>
          <w:tcPr>
            <w:tcW w:w="1134" w:type="dxa"/>
            <w:vAlign w:val="center"/>
          </w:tcPr>
          <w:p w:rsidR="0027637D" w:rsidRPr="00514AF1" w:rsidRDefault="000F3D8D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5-34</w:t>
            </w:r>
          </w:p>
        </w:tc>
        <w:tc>
          <w:tcPr>
            <w:tcW w:w="1220" w:type="dxa"/>
          </w:tcPr>
          <w:p w:rsidR="0027637D" w:rsidRPr="00514AF1" w:rsidRDefault="000F3D8D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96-1916</w:t>
            </w:r>
          </w:p>
        </w:tc>
      </w:tr>
      <w:tr w:rsidR="0027637D" w:rsidRPr="00E64D64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27637D" w:rsidRPr="00514AF1" w:rsidRDefault="0027637D" w:rsidP="003D52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 xml:space="preserve">KUSREV 30-31 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7637D" w:rsidRPr="00514AF1" w:rsidRDefault="0027637D" w:rsidP="00C91F01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37D" w:rsidRPr="00514AF1" w:rsidRDefault="0027637D" w:rsidP="003D52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 xml:space="preserve">Poz-152220 </w:t>
            </w:r>
          </w:p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 xml:space="preserve">114.85 ± 0.36 </w:t>
            </w:r>
            <w:proofErr w:type="spellStart"/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pM</w:t>
            </w: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m</w:t>
            </w: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C</w:t>
            </w: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odern</w:t>
            </w:r>
            <w:proofErr w:type="spellEnd"/>
          </w:p>
        </w:tc>
        <w:tc>
          <w:tcPr>
            <w:tcW w:w="1134" w:type="dxa"/>
            <w:vAlign w:val="center"/>
          </w:tcPr>
          <w:p w:rsidR="0027637D" w:rsidRPr="00514AF1" w:rsidRDefault="00C96265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8-32</w:t>
            </w:r>
          </w:p>
        </w:tc>
        <w:tc>
          <w:tcPr>
            <w:tcW w:w="1220" w:type="dxa"/>
          </w:tcPr>
          <w:p w:rsidR="0027637D" w:rsidRPr="00514AF1" w:rsidRDefault="00C96265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92-1919</w:t>
            </w:r>
          </w:p>
        </w:tc>
      </w:tr>
      <w:tr w:rsidR="0027637D" w:rsidRPr="00E64D64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27637D" w:rsidRPr="00514AF1" w:rsidRDefault="0027637D" w:rsidP="003D52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BK 35.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7637D" w:rsidRPr="00514AF1" w:rsidRDefault="0027637D" w:rsidP="00C91F01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37D" w:rsidRPr="00514AF1" w:rsidRDefault="007B33B4" w:rsidP="003D52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</w:pPr>
            <w:r w:rsidRPr="00514AF1">
              <w:rPr>
                <w:rFonts w:ascii="Times New Roman" w:hAnsi="Times New Roman"/>
                <w:sz w:val="18"/>
                <w:szCs w:val="18"/>
              </w:rPr>
              <w:t>Poz-16164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7637D" w:rsidRPr="00514AF1" w:rsidRDefault="007B33B4" w:rsidP="00C91F01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</w:pPr>
            <w:r w:rsidRPr="00514AF1">
              <w:rPr>
                <w:rFonts w:ascii="Times New Roman" w:hAnsi="Times New Roman"/>
                <w:sz w:val="18"/>
                <w:szCs w:val="18"/>
              </w:rPr>
              <w:t xml:space="preserve">135.07 ± 0.39 </w:t>
            </w:r>
            <w:proofErr w:type="spellStart"/>
            <w:r w:rsidRPr="00514AF1">
              <w:rPr>
                <w:rFonts w:ascii="Times New Roman" w:hAnsi="Times New Roman"/>
                <w:sz w:val="18"/>
                <w:szCs w:val="18"/>
              </w:rPr>
              <w:t>pMC</w:t>
            </w:r>
            <w:proofErr w:type="spellEnd"/>
          </w:p>
        </w:tc>
        <w:tc>
          <w:tcPr>
            <w:tcW w:w="1134" w:type="dxa"/>
            <w:vAlign w:val="center"/>
          </w:tcPr>
          <w:p w:rsidR="0027637D" w:rsidRPr="00514AF1" w:rsidRDefault="00C96265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5-22</w:t>
            </w:r>
          </w:p>
        </w:tc>
        <w:tc>
          <w:tcPr>
            <w:tcW w:w="1220" w:type="dxa"/>
          </w:tcPr>
          <w:p w:rsidR="0027637D" w:rsidRPr="00514AF1" w:rsidRDefault="00C96265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86-1929</w:t>
            </w:r>
          </w:p>
        </w:tc>
      </w:tr>
      <w:tr w:rsidR="0027637D" w:rsidRPr="00E64D64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KUSREV 45-4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7637D" w:rsidRPr="00514AF1" w:rsidRDefault="0027637D" w:rsidP="00C91F01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262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1265 ± 30 BP</w:t>
            </w:r>
          </w:p>
        </w:tc>
        <w:tc>
          <w:tcPr>
            <w:tcW w:w="1134" w:type="dxa"/>
            <w:vAlign w:val="center"/>
          </w:tcPr>
          <w:p w:rsidR="0027637D" w:rsidRPr="00514AF1" w:rsidRDefault="00C96265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  <w:r w:rsidR="002C067B">
              <w:rPr>
                <w:rFonts w:ascii="Times New Roman" w:hAnsi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/>
                <w:sz w:val="18"/>
                <w:szCs w:val="18"/>
              </w:rPr>
              <w:t>-1</w:t>
            </w:r>
            <w:r w:rsidR="002C067B">
              <w:rPr>
                <w:rFonts w:ascii="Times New Roman" w:hAnsi="Times New Roman"/>
                <w:sz w:val="18"/>
                <w:szCs w:val="18"/>
              </w:rPr>
              <w:t>079</w:t>
            </w:r>
          </w:p>
        </w:tc>
        <w:tc>
          <w:tcPr>
            <w:tcW w:w="1220" w:type="dxa"/>
          </w:tcPr>
          <w:p w:rsidR="0027637D" w:rsidRPr="00514AF1" w:rsidRDefault="002C067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6-871</w:t>
            </w:r>
          </w:p>
        </w:tc>
      </w:tr>
      <w:tr w:rsidR="0027637D" w:rsidRPr="00E64D64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KR1 59-6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7637D" w:rsidRPr="00514AF1" w:rsidRDefault="0027637D" w:rsidP="00C91F01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61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1450 ± 30 BP</w:t>
            </w:r>
          </w:p>
        </w:tc>
        <w:tc>
          <w:tcPr>
            <w:tcW w:w="1134" w:type="dxa"/>
            <w:vAlign w:val="center"/>
          </w:tcPr>
          <w:p w:rsidR="0027637D" w:rsidRPr="00514AF1" w:rsidRDefault="002C067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9-1299</w:t>
            </w:r>
          </w:p>
        </w:tc>
        <w:tc>
          <w:tcPr>
            <w:tcW w:w="1220" w:type="dxa"/>
          </w:tcPr>
          <w:p w:rsidR="0027637D" w:rsidRPr="00514AF1" w:rsidRDefault="002C067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1-651</w:t>
            </w:r>
          </w:p>
        </w:tc>
      </w:tr>
      <w:tr w:rsidR="0027637D" w:rsidRPr="00E64D64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KR1 79-8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7637D" w:rsidRPr="00514AF1" w:rsidRDefault="0027637D" w:rsidP="00C91F01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61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1530 ± 30 BP</w:t>
            </w:r>
          </w:p>
        </w:tc>
        <w:tc>
          <w:tcPr>
            <w:tcW w:w="1134" w:type="dxa"/>
            <w:vAlign w:val="center"/>
          </w:tcPr>
          <w:p w:rsidR="0027637D" w:rsidRPr="00514AF1" w:rsidRDefault="004433E8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16-1347</w:t>
            </w:r>
          </w:p>
        </w:tc>
        <w:tc>
          <w:tcPr>
            <w:tcW w:w="1220" w:type="dxa"/>
          </w:tcPr>
          <w:p w:rsidR="0027637D" w:rsidRPr="00514AF1" w:rsidRDefault="004433E8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4-603</w:t>
            </w:r>
          </w:p>
        </w:tc>
      </w:tr>
      <w:tr w:rsidR="0027637D" w:rsidRPr="00E64D64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KR1 98-9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7637D" w:rsidRPr="00514AF1" w:rsidRDefault="0027637D" w:rsidP="00C91F01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61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7637D" w:rsidRPr="00514AF1" w:rsidRDefault="0027637D" w:rsidP="00C91F01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1645 ± 30 BP</w:t>
            </w:r>
          </w:p>
        </w:tc>
        <w:tc>
          <w:tcPr>
            <w:tcW w:w="1134" w:type="dxa"/>
            <w:vAlign w:val="center"/>
          </w:tcPr>
          <w:p w:rsidR="0027637D" w:rsidRPr="00514AF1" w:rsidRDefault="004433E8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86-1413</w:t>
            </w:r>
          </w:p>
        </w:tc>
        <w:tc>
          <w:tcPr>
            <w:tcW w:w="1220" w:type="dxa"/>
          </w:tcPr>
          <w:p w:rsidR="0027637D" w:rsidRPr="00514AF1" w:rsidRDefault="004433E8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5-538</w:t>
            </w:r>
          </w:p>
        </w:tc>
      </w:tr>
      <w:tr w:rsidR="0027637D" w:rsidRPr="00E64D64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27637D" w:rsidRPr="00514AF1" w:rsidRDefault="0027637D" w:rsidP="008501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:rsidR="0027637D" w:rsidRPr="00514AF1" w:rsidRDefault="0027637D" w:rsidP="008501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GERMANY, </w:t>
            </w:r>
            <w:proofErr w:type="spellStart"/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Vechtaer</w:t>
            </w:r>
            <w:proofErr w:type="spellEnd"/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oor</w:t>
            </w:r>
            <w:proofErr w:type="spellEnd"/>
          </w:p>
        </w:tc>
        <w:tc>
          <w:tcPr>
            <w:tcW w:w="1134" w:type="dxa"/>
            <w:vAlign w:val="center"/>
          </w:tcPr>
          <w:p w:rsidR="0027637D" w:rsidRPr="00514AF1" w:rsidRDefault="0027637D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0" w:type="dxa"/>
          </w:tcPr>
          <w:p w:rsidR="0027637D" w:rsidRPr="00514AF1" w:rsidRDefault="0027637D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A13DB" w:rsidRPr="00E64D64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epth (cm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ateri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r. Lab.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14 date</w:t>
            </w: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Age </w:t>
            </w:r>
            <w:proofErr w:type="spellStart"/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l</w:t>
            </w:r>
            <w:proofErr w:type="spellEnd"/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yr</w:t>
            </w:r>
            <w:proofErr w:type="spellEnd"/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BP (95.4 %)</w:t>
            </w: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ge BC/AD</w:t>
            </w:r>
          </w:p>
        </w:tc>
      </w:tr>
      <w:tr w:rsidR="00FA13DB" w:rsidRPr="00E64D64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M1 14-1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oz-1581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 xml:space="preserve">105.93 ± 0.33 </w:t>
            </w:r>
            <w:proofErr w:type="spellStart"/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>pMC</w:t>
            </w:r>
            <w:proofErr w:type="spellEnd"/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 xml:space="preserve"> </w:t>
            </w: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modern</w:t>
            </w: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AF1">
              <w:rPr>
                <w:rFonts w:ascii="Times New Roman" w:hAnsi="Times New Roman"/>
                <w:sz w:val="18"/>
                <w:szCs w:val="18"/>
              </w:rPr>
              <w:t>255-33</w:t>
            </w: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AF1">
              <w:rPr>
                <w:rFonts w:ascii="Times New Roman" w:hAnsi="Times New Roman"/>
                <w:sz w:val="18"/>
                <w:szCs w:val="18"/>
              </w:rPr>
              <w:t>1695-1917</w:t>
            </w:r>
          </w:p>
        </w:tc>
      </w:tr>
      <w:tr w:rsidR="00FA13DB" w:rsidRPr="00E64D64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M1 17-18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514AF1">
              <w:rPr>
                <w:rFonts w:ascii="Times New Roman" w:hAnsi="Times New Roman"/>
                <w:i/>
                <w:iCs/>
                <w:sz w:val="18"/>
                <w:szCs w:val="18"/>
              </w:rPr>
              <w:t>Trichophorum</w:t>
            </w:r>
            <w:proofErr w:type="spellEnd"/>
            <w:r w:rsidRPr="00514AF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i/>
                <w:iCs/>
                <w:sz w:val="18"/>
                <w:szCs w:val="18"/>
              </w:rPr>
              <w:t>cespitosum</w:t>
            </w:r>
            <w:proofErr w:type="spellEnd"/>
            <w:r w:rsidRPr="00514AF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iCs/>
                <w:sz w:val="18"/>
                <w:szCs w:val="18"/>
              </w:rPr>
              <w:t>fruit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oz-15875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 xml:space="preserve">115.68 ± 0.36 </w:t>
            </w:r>
            <w:proofErr w:type="spellStart"/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>pMC</w:t>
            </w:r>
            <w:proofErr w:type="spellEnd"/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 xml:space="preserve"> </w:t>
            </w: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modern</w:t>
            </w: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AF1">
              <w:rPr>
                <w:rFonts w:ascii="Times New Roman" w:hAnsi="Times New Roman"/>
                <w:sz w:val="18"/>
                <w:szCs w:val="18"/>
              </w:rPr>
              <w:t>295-31</w:t>
            </w: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AF1">
              <w:rPr>
                <w:rFonts w:ascii="Times New Roman" w:hAnsi="Times New Roman"/>
                <w:sz w:val="18"/>
                <w:szCs w:val="18"/>
              </w:rPr>
              <w:t>1692-1919</w:t>
            </w:r>
          </w:p>
        </w:tc>
      </w:tr>
      <w:tr w:rsidR="00FA13DB" w:rsidRPr="00126276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M1 35-3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arex</w:t>
            </w:r>
            <w:proofErr w:type="spellEnd"/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. fruit,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hynospora</w:t>
            </w:r>
            <w:proofErr w:type="spellEnd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alba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rui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81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 xml:space="preserve">   900 ± 30 BP</w:t>
            </w:r>
          </w:p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909-732</w:t>
            </w: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1042-1219</w:t>
            </w:r>
          </w:p>
        </w:tc>
      </w:tr>
      <w:tr w:rsidR="00FA13DB" w:rsidRPr="00E64D64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M1 73-74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81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1200 ± 30 BP</w:t>
            </w: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AF1">
              <w:rPr>
                <w:rFonts w:ascii="Times New Roman" w:hAnsi="Times New Roman"/>
                <w:sz w:val="18"/>
                <w:szCs w:val="18"/>
              </w:rPr>
              <w:t>1244-1006</w:t>
            </w: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4AF1">
              <w:rPr>
                <w:rFonts w:ascii="Times New Roman" w:hAnsi="Times New Roman"/>
                <w:sz w:val="18"/>
                <w:szCs w:val="18"/>
              </w:rPr>
              <w:t>706-945</w:t>
            </w:r>
          </w:p>
        </w:tc>
      </w:tr>
      <w:tr w:rsidR="00FA13DB" w:rsidRPr="005A5EB2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M1 98-9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,</w:t>
            </w: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xycoccus</w:t>
            </w:r>
            <w:proofErr w:type="spellEnd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alustris</w:t>
            </w:r>
            <w:proofErr w:type="spellEnd"/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eaves</w:t>
            </w: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, Andromeda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olifolia</w:t>
            </w:r>
            <w:proofErr w:type="spellEnd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leav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93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1370 ± 30 BP</w:t>
            </w: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1346-1178</w:t>
            </w: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605-772</w:t>
            </w:r>
          </w:p>
        </w:tc>
      </w:tr>
      <w:tr w:rsidR="00FA13DB" w:rsidRPr="00E41AED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GERMANY, </w:t>
            </w:r>
            <w:proofErr w:type="spellStart"/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mtsvenn</w:t>
            </w:r>
            <w:proofErr w:type="spellEnd"/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oor</w:t>
            </w:r>
            <w:proofErr w:type="spellEnd"/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A13DB" w:rsidRPr="00E41AED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V1 7-8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14AF1">
              <w:rPr>
                <w:rStyle w:val="Uwydatnienie"/>
                <w:rFonts w:ascii="Times New Roman" w:hAnsi="Times New Roman"/>
                <w:sz w:val="18"/>
                <w:szCs w:val="18"/>
              </w:rPr>
              <w:t>Baeothryon</w:t>
            </w:r>
            <w:proofErr w:type="spellEnd"/>
            <w:r w:rsidRPr="00514AF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</w:rPr>
              <w:t>cespitosum</w:t>
            </w:r>
            <w:proofErr w:type="spellEnd"/>
            <w:r w:rsidRPr="00514AF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sz w:val="18"/>
                <w:szCs w:val="18"/>
              </w:rPr>
              <w:t>fruit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oz-15875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>130 ± 30 BP</w:t>
            </w: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275-8</w:t>
            </w: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1675-1942</w:t>
            </w:r>
          </w:p>
        </w:tc>
      </w:tr>
      <w:tr w:rsidR="00FA13DB" w:rsidRPr="00E41AED" w:rsidTr="00F47422">
        <w:trPr>
          <w:trHeight w:val="70"/>
        </w:trPr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V1 15-1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oz-15875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>1160 ± 30 BP</w:t>
            </w: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1178-973</w:t>
            </w: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773-978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V1 27-28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oz-1581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>1480 ± 30 BP</w:t>
            </w: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1400-1307</w:t>
            </w: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550-644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V1 55-56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oz-15811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>1670 ± 30 BP</w:t>
            </w: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1693-1420</w:t>
            </w: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275-531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V1 93-9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81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2095 ± 30 BP</w:t>
            </w: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2146-1949</w:t>
            </w:r>
          </w:p>
        </w:tc>
        <w:tc>
          <w:tcPr>
            <w:tcW w:w="1220" w:type="dxa"/>
          </w:tcPr>
          <w:p w:rsidR="00FA13DB" w:rsidRPr="00514AF1" w:rsidRDefault="00FA13DB" w:rsidP="00F474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-197 - 1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Austria, </w:t>
            </w:r>
            <w:proofErr w:type="spellStart"/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urgschachen</w:t>
            </w:r>
            <w:proofErr w:type="spellEnd"/>
            <w:r w:rsidRPr="00514AF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Moor</w:t>
            </w: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M1 16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oz-1581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 xml:space="preserve">103.01 ± 0.33 </w:t>
            </w:r>
            <w:proofErr w:type="spellStart"/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>pMC</w:t>
            </w:r>
            <w:proofErr w:type="spellEnd"/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 xml:space="preserve"> </w:t>
            </w: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modern</w:t>
            </w:r>
          </w:p>
        </w:tc>
        <w:tc>
          <w:tcPr>
            <w:tcW w:w="1134" w:type="dxa"/>
            <w:vAlign w:val="center"/>
          </w:tcPr>
          <w:p w:rsidR="00FA13DB" w:rsidRPr="00514AF1" w:rsidRDefault="00B8463E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55-36</w:t>
            </w:r>
          </w:p>
        </w:tc>
        <w:tc>
          <w:tcPr>
            <w:tcW w:w="1220" w:type="dxa"/>
          </w:tcPr>
          <w:p w:rsidR="00FA13DB" w:rsidRPr="00514AF1" w:rsidRDefault="00E1755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1696-1914</w:t>
            </w:r>
          </w:p>
        </w:tc>
      </w:tr>
      <w:tr w:rsidR="00FA13DB" w:rsidRPr="00126276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PM1 44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bookmarkStart w:id="1" w:name="_Hlk116505187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tems,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xyccocus</w:t>
            </w:r>
            <w:proofErr w:type="spellEnd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alustris</w:t>
            </w:r>
            <w:proofErr w:type="spellEnd"/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eaves,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hynospora</w:t>
            </w:r>
            <w:proofErr w:type="spellEnd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alba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fruit</w:t>
            </w:r>
            <w:bookmarkEnd w:id="1"/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oz-1581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>145 ± 30 BP</w:t>
            </w:r>
          </w:p>
        </w:tc>
        <w:tc>
          <w:tcPr>
            <w:tcW w:w="1134" w:type="dxa"/>
            <w:vAlign w:val="center"/>
          </w:tcPr>
          <w:p w:rsidR="00FA13DB" w:rsidRPr="00514AF1" w:rsidRDefault="004866EF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81-…</w:t>
            </w:r>
          </w:p>
        </w:tc>
        <w:tc>
          <w:tcPr>
            <w:tcW w:w="1220" w:type="dxa"/>
          </w:tcPr>
          <w:p w:rsidR="00FA13DB" w:rsidRPr="00514AF1" w:rsidRDefault="004866EF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669-…</w:t>
            </w:r>
          </w:p>
        </w:tc>
      </w:tr>
      <w:tr w:rsidR="008D47EE" w:rsidRPr="00E41AED" w:rsidTr="00F47422">
        <w:tc>
          <w:tcPr>
            <w:tcW w:w="1129" w:type="dxa"/>
            <w:shd w:val="clear" w:color="auto" w:fill="auto"/>
            <w:vAlign w:val="center"/>
          </w:tcPr>
          <w:p w:rsidR="008D47EE" w:rsidRPr="00514AF1" w:rsidRDefault="008D47EE" w:rsidP="00FA13D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PM1 65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D47EE" w:rsidRPr="00514AF1" w:rsidRDefault="008D47EE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D47EE" w:rsidRPr="00514AF1" w:rsidRDefault="00A30D22" w:rsidP="00FA13DB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6457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D47EE" w:rsidRPr="00514AF1" w:rsidRDefault="00A30D22" w:rsidP="00FA13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170 ± 30 BP</w:t>
            </w:r>
          </w:p>
        </w:tc>
        <w:tc>
          <w:tcPr>
            <w:tcW w:w="1134" w:type="dxa"/>
            <w:vAlign w:val="center"/>
          </w:tcPr>
          <w:p w:rsidR="008D47EE" w:rsidRPr="00514AF1" w:rsidRDefault="004866EF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91-</w:t>
            </w:r>
            <w:r w:rsidR="008A12B8">
              <w:rPr>
                <w:rFonts w:ascii="Times New Roman" w:hAnsi="Times New Roman"/>
                <w:sz w:val="18"/>
                <w:szCs w:val="18"/>
                <w:lang w:val="en-GB"/>
              </w:rPr>
              <w:t>…</w:t>
            </w:r>
          </w:p>
        </w:tc>
        <w:tc>
          <w:tcPr>
            <w:tcW w:w="1220" w:type="dxa"/>
          </w:tcPr>
          <w:p w:rsidR="008D47EE" w:rsidRPr="00514AF1" w:rsidRDefault="008A12B8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660-…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PM1 79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oz-1581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val="en-GB" w:eastAsia="en-US"/>
              </w:rPr>
              <w:t xml:space="preserve">    950 ± 30 BP</w:t>
            </w:r>
          </w:p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A13DB" w:rsidRPr="00514AF1" w:rsidRDefault="008A12B8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23-788</w:t>
            </w:r>
          </w:p>
        </w:tc>
        <w:tc>
          <w:tcPr>
            <w:tcW w:w="1220" w:type="dxa"/>
          </w:tcPr>
          <w:p w:rsidR="00FA13DB" w:rsidRPr="00514AF1" w:rsidRDefault="00E1755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1028-1162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PM1 115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81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1320 ± 30 BP</w:t>
            </w:r>
          </w:p>
        </w:tc>
        <w:tc>
          <w:tcPr>
            <w:tcW w:w="1134" w:type="dxa"/>
            <w:vAlign w:val="center"/>
          </w:tcPr>
          <w:p w:rsidR="00FA13DB" w:rsidRPr="00514AF1" w:rsidRDefault="008A12B8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298-1176</w:t>
            </w:r>
          </w:p>
        </w:tc>
        <w:tc>
          <w:tcPr>
            <w:tcW w:w="1220" w:type="dxa"/>
          </w:tcPr>
          <w:p w:rsidR="00FA13DB" w:rsidRPr="00514AF1" w:rsidRDefault="00E1755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652-775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PM1 156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Pinus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ugo</w:t>
            </w:r>
            <w:proofErr w:type="spellEnd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co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81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1880 ± 30 BP</w:t>
            </w:r>
          </w:p>
        </w:tc>
        <w:tc>
          <w:tcPr>
            <w:tcW w:w="1134" w:type="dxa"/>
            <w:vAlign w:val="center"/>
          </w:tcPr>
          <w:p w:rsidR="00FA13DB" w:rsidRPr="00514AF1" w:rsidRDefault="008A12B8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870-1714</w:t>
            </w:r>
          </w:p>
        </w:tc>
        <w:tc>
          <w:tcPr>
            <w:tcW w:w="1220" w:type="dxa"/>
          </w:tcPr>
          <w:p w:rsidR="00FA13DB" w:rsidRPr="00514AF1" w:rsidRDefault="00E1755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81-236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PM1 198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81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 xml:space="preserve">  2165 ± 30 BP</w:t>
            </w:r>
          </w:p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A13DB" w:rsidRPr="00514AF1" w:rsidRDefault="008A12B8" w:rsidP="00F474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2306-2009</w:t>
            </w:r>
          </w:p>
        </w:tc>
        <w:tc>
          <w:tcPr>
            <w:tcW w:w="1220" w:type="dxa"/>
          </w:tcPr>
          <w:p w:rsidR="00FA13DB" w:rsidRPr="00514AF1" w:rsidRDefault="00F9592B" w:rsidP="00F474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 xml:space="preserve">-357- </w:t>
            </w:r>
            <w:r w:rsidR="00E17550"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60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" w:name="_Hlk118368100"/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Austria, </w:t>
            </w:r>
            <w:proofErr w:type="spellStart"/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Pilchmeier</w:t>
            </w:r>
            <w:proofErr w:type="spellEnd"/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Moor</w:t>
            </w: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A13DB" w:rsidRPr="005A5EB2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PI1 11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leurozium</w:t>
            </w:r>
            <w:proofErr w:type="spellEnd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chreberi</w:t>
            </w:r>
            <w:proofErr w:type="spellEnd"/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tem with leaves +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Hylocomnium</w:t>
            </w:r>
            <w:proofErr w:type="spellEnd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plenders</w:t>
            </w:r>
            <w:proofErr w:type="spellEnd"/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tems with leav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95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 xml:space="preserve">102.78 ± 0.32 </w:t>
            </w:r>
            <w:proofErr w:type="spellStart"/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pMC</w:t>
            </w:r>
            <w:proofErr w:type="spellEnd"/>
          </w:p>
        </w:tc>
        <w:tc>
          <w:tcPr>
            <w:tcW w:w="1134" w:type="dxa"/>
            <w:vAlign w:val="center"/>
          </w:tcPr>
          <w:p w:rsidR="00FA13DB" w:rsidRPr="00514AF1" w:rsidRDefault="00F0681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54-37</w:t>
            </w:r>
          </w:p>
        </w:tc>
        <w:tc>
          <w:tcPr>
            <w:tcW w:w="1220" w:type="dxa"/>
          </w:tcPr>
          <w:p w:rsidR="00FA13DB" w:rsidRPr="00514AF1" w:rsidRDefault="00F0681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696-1914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I1 19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95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widowControl w:val="0"/>
              <w:tabs>
                <w:tab w:val="left" w:pos="566"/>
                <w:tab w:val="left" w:pos="3056"/>
                <w:tab w:val="left" w:pos="43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1770 ± 30 BP</w:t>
            </w:r>
          </w:p>
        </w:tc>
        <w:tc>
          <w:tcPr>
            <w:tcW w:w="1134" w:type="dxa"/>
            <w:vAlign w:val="center"/>
          </w:tcPr>
          <w:p w:rsidR="00FA13DB" w:rsidRPr="00514AF1" w:rsidRDefault="00F0681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728-1575</w:t>
            </w:r>
          </w:p>
        </w:tc>
        <w:tc>
          <w:tcPr>
            <w:tcW w:w="1220" w:type="dxa"/>
          </w:tcPr>
          <w:p w:rsidR="00FA13DB" w:rsidRPr="00514AF1" w:rsidRDefault="00F0681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23-375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I1 45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95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widowControl w:val="0"/>
              <w:tabs>
                <w:tab w:val="left" w:pos="566"/>
                <w:tab w:val="left" w:pos="3056"/>
                <w:tab w:val="left" w:pos="43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2450 ± 30 BP</w:t>
            </w:r>
          </w:p>
        </w:tc>
        <w:tc>
          <w:tcPr>
            <w:tcW w:w="1134" w:type="dxa"/>
            <w:vAlign w:val="center"/>
          </w:tcPr>
          <w:p w:rsidR="00FA13DB" w:rsidRPr="00514AF1" w:rsidRDefault="00F0681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703-2361</w:t>
            </w:r>
          </w:p>
        </w:tc>
        <w:tc>
          <w:tcPr>
            <w:tcW w:w="1220" w:type="dxa"/>
          </w:tcPr>
          <w:p w:rsidR="00FA13DB" w:rsidRPr="00514AF1" w:rsidRDefault="00F0681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-754- -412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I1 65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95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widowControl w:val="0"/>
              <w:tabs>
                <w:tab w:val="left" w:pos="566"/>
                <w:tab w:val="left" w:pos="3056"/>
                <w:tab w:val="left" w:pos="43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4215 ± 35 BP</w:t>
            </w:r>
          </w:p>
        </w:tc>
        <w:tc>
          <w:tcPr>
            <w:tcW w:w="1134" w:type="dxa"/>
            <w:vAlign w:val="center"/>
          </w:tcPr>
          <w:p w:rsidR="00FA13DB" w:rsidRPr="00514AF1" w:rsidRDefault="00F0681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854-4621</w:t>
            </w:r>
          </w:p>
        </w:tc>
        <w:tc>
          <w:tcPr>
            <w:tcW w:w="1220" w:type="dxa"/>
          </w:tcPr>
          <w:p w:rsidR="00FA13DB" w:rsidRPr="00514AF1" w:rsidRDefault="00F0681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-2905- -2672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I1 85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95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widowControl w:val="0"/>
              <w:tabs>
                <w:tab w:val="left" w:pos="566"/>
                <w:tab w:val="left" w:pos="3056"/>
                <w:tab w:val="left" w:pos="431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4415 ± 35 BP</w:t>
            </w:r>
          </w:p>
        </w:tc>
        <w:tc>
          <w:tcPr>
            <w:tcW w:w="1134" w:type="dxa"/>
            <w:vAlign w:val="center"/>
          </w:tcPr>
          <w:p w:rsidR="00FA13DB" w:rsidRPr="00514AF1" w:rsidRDefault="00F0681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275-4865</w:t>
            </w:r>
          </w:p>
        </w:tc>
        <w:tc>
          <w:tcPr>
            <w:tcW w:w="1220" w:type="dxa"/>
          </w:tcPr>
          <w:p w:rsidR="00FA13DB" w:rsidRPr="00514AF1" w:rsidRDefault="00F06810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-3326- -2916</w:t>
            </w:r>
          </w:p>
        </w:tc>
      </w:tr>
      <w:bookmarkEnd w:id="2"/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bookmarkStart w:id="3" w:name="_Hlk118368371"/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Niederlands</w:t>
            </w:r>
            <w:proofErr w:type="spellEnd"/>
            <w:r w:rsidRPr="00514AF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14AF1">
              <w:rPr>
                <w:rFonts w:ascii="Times New Roman" w:hAnsi="Times New Roman"/>
                <w:b/>
                <w:sz w:val="18"/>
                <w:szCs w:val="18"/>
              </w:rPr>
              <w:t>Fochtelooër</w:t>
            </w:r>
            <w:proofErr w:type="spellEnd"/>
            <w:r w:rsidRPr="00514AF1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b/>
                <w:sz w:val="18"/>
                <w:szCs w:val="18"/>
              </w:rPr>
              <w:t>Veen</w:t>
            </w:r>
            <w:proofErr w:type="spellEnd"/>
          </w:p>
        </w:tc>
        <w:tc>
          <w:tcPr>
            <w:tcW w:w="1134" w:type="dxa"/>
            <w:vAlign w:val="center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20" w:type="dxa"/>
          </w:tcPr>
          <w:p w:rsidR="00FA13DB" w:rsidRPr="00514AF1" w:rsidRDefault="00FA13DB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lastRenderedPageBreak/>
              <w:t>FV1 16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Oxycoccus</w:t>
            </w:r>
            <w:proofErr w:type="spellEnd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alustris</w:t>
            </w:r>
            <w:proofErr w:type="spellEnd"/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leav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95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 xml:space="preserve">101.47 ± 0.34 </w:t>
            </w:r>
            <w:proofErr w:type="spellStart"/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pMC</w:t>
            </w:r>
            <w:proofErr w:type="spellEnd"/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 xml:space="preserve"> modern</w:t>
            </w:r>
          </w:p>
        </w:tc>
        <w:tc>
          <w:tcPr>
            <w:tcW w:w="1134" w:type="dxa"/>
            <w:vAlign w:val="center"/>
          </w:tcPr>
          <w:p w:rsidR="00FA13DB" w:rsidRPr="00514AF1" w:rsidRDefault="00DA2039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54-39</w:t>
            </w:r>
          </w:p>
        </w:tc>
        <w:tc>
          <w:tcPr>
            <w:tcW w:w="1220" w:type="dxa"/>
          </w:tcPr>
          <w:p w:rsidR="00FA13DB" w:rsidRPr="00514AF1" w:rsidRDefault="00E7653D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1697-1911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V1 40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93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 xml:space="preserve">104.08 ± 0.35 </w:t>
            </w:r>
            <w:proofErr w:type="spellStart"/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pMC</w:t>
            </w:r>
            <w:proofErr w:type="spellEnd"/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 xml:space="preserve"> </w:t>
            </w: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modern</w:t>
            </w:r>
          </w:p>
        </w:tc>
        <w:tc>
          <w:tcPr>
            <w:tcW w:w="1134" w:type="dxa"/>
            <w:vAlign w:val="center"/>
          </w:tcPr>
          <w:p w:rsidR="00FA13DB" w:rsidRPr="00514AF1" w:rsidRDefault="00DA2039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55-35</w:t>
            </w:r>
          </w:p>
        </w:tc>
        <w:tc>
          <w:tcPr>
            <w:tcW w:w="1220" w:type="dxa"/>
          </w:tcPr>
          <w:p w:rsidR="00FA13DB" w:rsidRPr="00514AF1" w:rsidRDefault="002C1CFE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1696-1916</w:t>
            </w:r>
          </w:p>
        </w:tc>
      </w:tr>
      <w:tr w:rsidR="00FA13DB" w:rsidRPr="005A5EB2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V1 47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 and leaves, charcoal piec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95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570 ± 30 BP</w:t>
            </w:r>
          </w:p>
        </w:tc>
        <w:tc>
          <w:tcPr>
            <w:tcW w:w="1134" w:type="dxa"/>
            <w:vAlign w:val="center"/>
          </w:tcPr>
          <w:p w:rsidR="00FA13DB" w:rsidRPr="00514AF1" w:rsidRDefault="00DA2039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44-526</w:t>
            </w:r>
          </w:p>
        </w:tc>
        <w:tc>
          <w:tcPr>
            <w:tcW w:w="1220" w:type="dxa"/>
          </w:tcPr>
          <w:p w:rsidR="00FA13DB" w:rsidRPr="00514AF1" w:rsidRDefault="002C1CFE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1306-1424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V1 62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95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820 ± 30 BP</w:t>
            </w:r>
          </w:p>
        </w:tc>
        <w:tc>
          <w:tcPr>
            <w:tcW w:w="1134" w:type="dxa"/>
            <w:vAlign w:val="center"/>
          </w:tcPr>
          <w:p w:rsidR="00FA13DB" w:rsidRPr="00514AF1" w:rsidRDefault="00DA2039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75-678</w:t>
            </w:r>
          </w:p>
        </w:tc>
        <w:tc>
          <w:tcPr>
            <w:tcW w:w="1220" w:type="dxa"/>
          </w:tcPr>
          <w:p w:rsidR="00FA13DB" w:rsidRPr="00514AF1" w:rsidRDefault="002C1CFE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1175-1273</w:t>
            </w: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V1 98,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FA13DB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  <w:t>Poz-1595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FA13DB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bCs/>
                <w:sz w:val="18"/>
                <w:szCs w:val="18"/>
                <w:lang w:eastAsia="en-US"/>
              </w:rPr>
              <w:t>1215 ± 30 BP</w:t>
            </w:r>
          </w:p>
        </w:tc>
        <w:tc>
          <w:tcPr>
            <w:tcW w:w="1134" w:type="dxa"/>
            <w:vAlign w:val="center"/>
          </w:tcPr>
          <w:p w:rsidR="00FA13DB" w:rsidRPr="00514AF1" w:rsidRDefault="00DA2039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262-1061</w:t>
            </w:r>
          </w:p>
        </w:tc>
        <w:tc>
          <w:tcPr>
            <w:tcW w:w="1220" w:type="dxa"/>
          </w:tcPr>
          <w:p w:rsidR="00FA13DB" w:rsidRPr="00514AF1" w:rsidRDefault="00253621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sz w:val="18"/>
                <w:szCs w:val="18"/>
                <w:lang w:val="en-GB"/>
              </w:rPr>
              <w:t>689-890</w:t>
            </w:r>
          </w:p>
        </w:tc>
      </w:tr>
      <w:bookmarkEnd w:id="3"/>
      <w:tr w:rsidR="002C3D33" w:rsidRPr="00E41AED" w:rsidTr="00F47422">
        <w:tc>
          <w:tcPr>
            <w:tcW w:w="1129" w:type="dxa"/>
            <w:shd w:val="clear" w:color="auto" w:fill="auto"/>
            <w:vAlign w:val="center"/>
          </w:tcPr>
          <w:p w:rsidR="002C3D33" w:rsidRPr="00514AF1" w:rsidRDefault="002C3D33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12" w:type="dxa"/>
            <w:gridSpan w:val="4"/>
            <w:shd w:val="clear" w:color="auto" w:fill="auto"/>
            <w:vAlign w:val="center"/>
          </w:tcPr>
          <w:p w:rsidR="002C3D33" w:rsidRPr="00514AF1" w:rsidRDefault="002C3D33" w:rsidP="00F4742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proofErr w:type="spellStart"/>
            <w:r w:rsidRPr="00514AF1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toore</w:t>
            </w:r>
            <w:proofErr w:type="spellEnd"/>
            <w:r w:rsidRPr="00514AF1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Moose, Sweden</w:t>
            </w:r>
          </w:p>
        </w:tc>
        <w:tc>
          <w:tcPr>
            <w:tcW w:w="1220" w:type="dxa"/>
          </w:tcPr>
          <w:p w:rsidR="002C3D33" w:rsidRPr="00514AF1" w:rsidRDefault="002C3D33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A13DB" w:rsidRPr="00E41AED" w:rsidTr="00F47422">
        <w:tc>
          <w:tcPr>
            <w:tcW w:w="1129" w:type="dxa"/>
            <w:shd w:val="clear" w:color="auto" w:fill="auto"/>
            <w:vAlign w:val="center"/>
          </w:tcPr>
          <w:p w:rsidR="00FA13DB" w:rsidRPr="00514AF1" w:rsidRDefault="002C3D33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M13.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A13DB" w:rsidRPr="00514AF1" w:rsidRDefault="002C3D33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A13DB" w:rsidRPr="00514AF1" w:rsidRDefault="002C3D33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oz-17218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A13DB" w:rsidRPr="00514AF1" w:rsidRDefault="002C3D33" w:rsidP="002C3D3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100.67 ± 0.34 </w:t>
            </w:r>
            <w:proofErr w:type="spellStart"/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MC</w:t>
            </w:r>
            <w:proofErr w:type="spellEnd"/>
          </w:p>
        </w:tc>
        <w:tc>
          <w:tcPr>
            <w:tcW w:w="1134" w:type="dxa"/>
            <w:vAlign w:val="center"/>
          </w:tcPr>
          <w:p w:rsidR="00FA13DB" w:rsidRPr="00514AF1" w:rsidRDefault="000902BF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54-40</w:t>
            </w:r>
          </w:p>
        </w:tc>
        <w:tc>
          <w:tcPr>
            <w:tcW w:w="1220" w:type="dxa"/>
          </w:tcPr>
          <w:p w:rsidR="00FA13DB" w:rsidRPr="00514AF1" w:rsidRDefault="000902BF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697-1911</w:t>
            </w:r>
          </w:p>
        </w:tc>
      </w:tr>
      <w:tr w:rsidR="002C3D33" w:rsidRPr="00E41AED" w:rsidTr="00F47422">
        <w:tc>
          <w:tcPr>
            <w:tcW w:w="1129" w:type="dxa"/>
            <w:shd w:val="clear" w:color="auto" w:fill="auto"/>
            <w:vAlign w:val="center"/>
          </w:tcPr>
          <w:p w:rsidR="002C3D33" w:rsidRPr="00514AF1" w:rsidRDefault="002C3D33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SM 21.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C3D33" w:rsidRPr="00514AF1" w:rsidRDefault="002C3D33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3D33" w:rsidRPr="00514AF1" w:rsidRDefault="002C3D33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oz-1721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C3D33" w:rsidRPr="00514AF1" w:rsidRDefault="002C3D33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103.16 ± 0.32 </w:t>
            </w:r>
            <w:proofErr w:type="spellStart"/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MC</w:t>
            </w:r>
            <w:proofErr w:type="spellEnd"/>
          </w:p>
        </w:tc>
        <w:tc>
          <w:tcPr>
            <w:tcW w:w="1134" w:type="dxa"/>
            <w:vAlign w:val="center"/>
          </w:tcPr>
          <w:p w:rsidR="002C3D33" w:rsidRPr="00514AF1" w:rsidRDefault="000902BF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55-36</w:t>
            </w:r>
          </w:p>
        </w:tc>
        <w:tc>
          <w:tcPr>
            <w:tcW w:w="1220" w:type="dxa"/>
          </w:tcPr>
          <w:p w:rsidR="002C3D33" w:rsidRPr="00514AF1" w:rsidRDefault="000902BF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696-1915</w:t>
            </w:r>
          </w:p>
        </w:tc>
      </w:tr>
      <w:tr w:rsidR="002C3D33" w:rsidRPr="00E41AED" w:rsidTr="00F47422">
        <w:tc>
          <w:tcPr>
            <w:tcW w:w="1129" w:type="dxa"/>
            <w:shd w:val="clear" w:color="auto" w:fill="auto"/>
            <w:vAlign w:val="center"/>
          </w:tcPr>
          <w:p w:rsidR="002C3D33" w:rsidRPr="00514AF1" w:rsidRDefault="002C3D33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SM 33.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C3D33" w:rsidRPr="00514AF1" w:rsidRDefault="002C3D33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3D33" w:rsidRPr="00514AF1" w:rsidRDefault="002C3D33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oz-17218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C3D33" w:rsidRPr="00514AF1" w:rsidRDefault="002C3D33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104.44 ± 0.33 </w:t>
            </w:r>
            <w:proofErr w:type="spellStart"/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MC</w:t>
            </w:r>
            <w:proofErr w:type="spellEnd"/>
          </w:p>
        </w:tc>
        <w:tc>
          <w:tcPr>
            <w:tcW w:w="1134" w:type="dxa"/>
            <w:vAlign w:val="center"/>
          </w:tcPr>
          <w:p w:rsidR="002C3D33" w:rsidRPr="00514AF1" w:rsidRDefault="000902BF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55-34</w:t>
            </w:r>
          </w:p>
        </w:tc>
        <w:tc>
          <w:tcPr>
            <w:tcW w:w="1220" w:type="dxa"/>
          </w:tcPr>
          <w:p w:rsidR="002C3D33" w:rsidRPr="00514AF1" w:rsidRDefault="000902BF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696-1916</w:t>
            </w:r>
          </w:p>
        </w:tc>
      </w:tr>
      <w:tr w:rsidR="002C3D33" w:rsidRPr="00E41AED" w:rsidTr="00F47422">
        <w:tc>
          <w:tcPr>
            <w:tcW w:w="1129" w:type="dxa"/>
            <w:shd w:val="clear" w:color="auto" w:fill="auto"/>
            <w:vAlign w:val="center"/>
          </w:tcPr>
          <w:p w:rsidR="002C3D33" w:rsidRPr="00514AF1" w:rsidRDefault="002C3D33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SM 43.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2C3D33" w:rsidRPr="00514AF1" w:rsidRDefault="002C3D33" w:rsidP="00FA13DB">
            <w:pPr>
              <w:tabs>
                <w:tab w:val="left" w:pos="2268"/>
                <w:tab w:val="left" w:pos="4536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514AF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Sphagnum </w:t>
            </w:r>
            <w:r w:rsidRPr="00514AF1">
              <w:rPr>
                <w:rFonts w:ascii="Times New Roman" w:hAnsi="Times New Roman"/>
                <w:sz w:val="18"/>
                <w:szCs w:val="18"/>
                <w:lang w:val="en-US"/>
              </w:rPr>
              <w:t>ste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C3D33" w:rsidRPr="00514AF1" w:rsidRDefault="002C3D33" w:rsidP="00FA1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oz-17218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C3D33" w:rsidRPr="00514AF1" w:rsidRDefault="002C3D33" w:rsidP="00FA13D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</w:pPr>
            <w:r w:rsidRPr="00514AF1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/>
              </w:rPr>
              <w:t>108.12 ± 0.34</w:t>
            </w:r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 xml:space="preserve"> </w:t>
            </w:r>
            <w:proofErr w:type="spellStart"/>
            <w:r w:rsidRPr="00514AF1">
              <w:rPr>
                <w:rFonts w:ascii="Times New Roman" w:eastAsiaTheme="minorHAnsi" w:hAnsi="Times New Roman"/>
                <w:sz w:val="18"/>
                <w:szCs w:val="18"/>
                <w:lang w:val="en-GB" w:eastAsia="en-US"/>
              </w:rPr>
              <w:t>pMC</w:t>
            </w:r>
            <w:proofErr w:type="spellEnd"/>
          </w:p>
        </w:tc>
        <w:tc>
          <w:tcPr>
            <w:tcW w:w="1134" w:type="dxa"/>
            <w:vAlign w:val="center"/>
          </w:tcPr>
          <w:p w:rsidR="002C3D33" w:rsidRPr="00514AF1" w:rsidRDefault="00C755AD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55-33</w:t>
            </w:r>
          </w:p>
        </w:tc>
        <w:tc>
          <w:tcPr>
            <w:tcW w:w="1220" w:type="dxa"/>
          </w:tcPr>
          <w:p w:rsidR="002C3D33" w:rsidRPr="00514AF1" w:rsidRDefault="00C755AD" w:rsidP="00F4742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695-1917</w:t>
            </w:r>
          </w:p>
        </w:tc>
      </w:tr>
    </w:tbl>
    <w:p w:rsidR="005A5EB2" w:rsidRDefault="005A5EB2" w:rsidP="005A5EB2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18"/>
          <w:szCs w:val="18"/>
          <w:lang w:eastAsia="en-US"/>
        </w:rPr>
      </w:pPr>
    </w:p>
    <w:p w:rsidR="002C3D33" w:rsidRDefault="002C3D33" w:rsidP="005A5EB2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18"/>
          <w:szCs w:val="18"/>
          <w:lang w:eastAsia="en-US"/>
        </w:rPr>
      </w:pPr>
      <w:bookmarkStart w:id="4" w:name="_GoBack"/>
      <w:bookmarkEnd w:id="4"/>
    </w:p>
    <w:sectPr w:rsidR="002C3D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92035D"/>
    <w:multiLevelType w:val="hybridMultilevel"/>
    <w:tmpl w:val="3C24AEBA"/>
    <w:lvl w:ilvl="0" w:tplc="193A135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22D79C2"/>
    <w:multiLevelType w:val="hybridMultilevel"/>
    <w:tmpl w:val="E8EA1D9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AD7"/>
    <w:rsid w:val="00010248"/>
    <w:rsid w:val="00014044"/>
    <w:rsid w:val="0001517A"/>
    <w:rsid w:val="00026290"/>
    <w:rsid w:val="000559CE"/>
    <w:rsid w:val="00083BE1"/>
    <w:rsid w:val="000902BF"/>
    <w:rsid w:val="00093673"/>
    <w:rsid w:val="000B6060"/>
    <w:rsid w:val="000C0F6B"/>
    <w:rsid w:val="000D339F"/>
    <w:rsid w:val="000F1EA8"/>
    <w:rsid w:val="000F3D8D"/>
    <w:rsid w:val="00114D3D"/>
    <w:rsid w:val="00123DD0"/>
    <w:rsid w:val="00126276"/>
    <w:rsid w:val="00133E77"/>
    <w:rsid w:val="00142063"/>
    <w:rsid w:val="001428E0"/>
    <w:rsid w:val="0014672C"/>
    <w:rsid w:val="00172EDF"/>
    <w:rsid w:val="001776BE"/>
    <w:rsid w:val="0018069C"/>
    <w:rsid w:val="00194A61"/>
    <w:rsid w:val="001A571C"/>
    <w:rsid w:val="001B1E01"/>
    <w:rsid w:val="001D1DEF"/>
    <w:rsid w:val="001D5C2F"/>
    <w:rsid w:val="00201F26"/>
    <w:rsid w:val="00232C74"/>
    <w:rsid w:val="00253621"/>
    <w:rsid w:val="00260E97"/>
    <w:rsid w:val="0027637D"/>
    <w:rsid w:val="00276881"/>
    <w:rsid w:val="00286FE0"/>
    <w:rsid w:val="00294C18"/>
    <w:rsid w:val="002C067B"/>
    <w:rsid w:val="002C1CFE"/>
    <w:rsid w:val="002C3D33"/>
    <w:rsid w:val="002D7510"/>
    <w:rsid w:val="002E2069"/>
    <w:rsid w:val="002F0EA2"/>
    <w:rsid w:val="003052CB"/>
    <w:rsid w:val="0030780D"/>
    <w:rsid w:val="00311943"/>
    <w:rsid w:val="00321564"/>
    <w:rsid w:val="00327799"/>
    <w:rsid w:val="0033414E"/>
    <w:rsid w:val="00362D67"/>
    <w:rsid w:val="00393DB3"/>
    <w:rsid w:val="003A7364"/>
    <w:rsid w:val="003C696F"/>
    <w:rsid w:val="003D1823"/>
    <w:rsid w:val="003D5271"/>
    <w:rsid w:val="003E1E1D"/>
    <w:rsid w:val="003E2FBD"/>
    <w:rsid w:val="00400534"/>
    <w:rsid w:val="0040072E"/>
    <w:rsid w:val="00404B44"/>
    <w:rsid w:val="00427FD3"/>
    <w:rsid w:val="00436F06"/>
    <w:rsid w:val="00442244"/>
    <w:rsid w:val="004433E8"/>
    <w:rsid w:val="00451D69"/>
    <w:rsid w:val="004602FB"/>
    <w:rsid w:val="00460A12"/>
    <w:rsid w:val="004866EF"/>
    <w:rsid w:val="00491550"/>
    <w:rsid w:val="004A3FC1"/>
    <w:rsid w:val="004A44FF"/>
    <w:rsid w:val="004B150A"/>
    <w:rsid w:val="004B42B5"/>
    <w:rsid w:val="004C1EC4"/>
    <w:rsid w:val="004C4B1D"/>
    <w:rsid w:val="004F4BAC"/>
    <w:rsid w:val="004F50F4"/>
    <w:rsid w:val="005031C7"/>
    <w:rsid w:val="00506D61"/>
    <w:rsid w:val="005077A1"/>
    <w:rsid w:val="0051064F"/>
    <w:rsid w:val="00514AF1"/>
    <w:rsid w:val="00522B9C"/>
    <w:rsid w:val="0052769E"/>
    <w:rsid w:val="0054374D"/>
    <w:rsid w:val="00550BDC"/>
    <w:rsid w:val="00553DE6"/>
    <w:rsid w:val="00570FED"/>
    <w:rsid w:val="00593901"/>
    <w:rsid w:val="005A2835"/>
    <w:rsid w:val="005A5EB2"/>
    <w:rsid w:val="005B1E0E"/>
    <w:rsid w:val="005E1ADE"/>
    <w:rsid w:val="005E2E07"/>
    <w:rsid w:val="005E3FA4"/>
    <w:rsid w:val="005F0347"/>
    <w:rsid w:val="00605D43"/>
    <w:rsid w:val="00612649"/>
    <w:rsid w:val="00630EAB"/>
    <w:rsid w:val="006323F8"/>
    <w:rsid w:val="006431DC"/>
    <w:rsid w:val="00652F21"/>
    <w:rsid w:val="00695A06"/>
    <w:rsid w:val="00695BB3"/>
    <w:rsid w:val="006960E5"/>
    <w:rsid w:val="006972CC"/>
    <w:rsid w:val="006A66C8"/>
    <w:rsid w:val="006A754B"/>
    <w:rsid w:val="006D6680"/>
    <w:rsid w:val="006E2F39"/>
    <w:rsid w:val="006E314D"/>
    <w:rsid w:val="006F16C8"/>
    <w:rsid w:val="007012FD"/>
    <w:rsid w:val="00710285"/>
    <w:rsid w:val="0071037A"/>
    <w:rsid w:val="007255A3"/>
    <w:rsid w:val="00725E12"/>
    <w:rsid w:val="00730D9A"/>
    <w:rsid w:val="00740F04"/>
    <w:rsid w:val="00766DD1"/>
    <w:rsid w:val="00771C29"/>
    <w:rsid w:val="0077380D"/>
    <w:rsid w:val="007860DD"/>
    <w:rsid w:val="007862ED"/>
    <w:rsid w:val="0079407C"/>
    <w:rsid w:val="007B33B4"/>
    <w:rsid w:val="007C20B8"/>
    <w:rsid w:val="007D1606"/>
    <w:rsid w:val="007D3519"/>
    <w:rsid w:val="007F4FA2"/>
    <w:rsid w:val="007F622F"/>
    <w:rsid w:val="00807EE6"/>
    <w:rsid w:val="00824171"/>
    <w:rsid w:val="008501F2"/>
    <w:rsid w:val="00852C62"/>
    <w:rsid w:val="0087519F"/>
    <w:rsid w:val="00876CD7"/>
    <w:rsid w:val="008971CE"/>
    <w:rsid w:val="008A12B8"/>
    <w:rsid w:val="008B128D"/>
    <w:rsid w:val="008D16DC"/>
    <w:rsid w:val="008D47EE"/>
    <w:rsid w:val="008E1283"/>
    <w:rsid w:val="008E72D7"/>
    <w:rsid w:val="008F7FB4"/>
    <w:rsid w:val="00916D8F"/>
    <w:rsid w:val="00933642"/>
    <w:rsid w:val="0093490A"/>
    <w:rsid w:val="009363FA"/>
    <w:rsid w:val="00943C6B"/>
    <w:rsid w:val="00972588"/>
    <w:rsid w:val="00975652"/>
    <w:rsid w:val="00976C7D"/>
    <w:rsid w:val="00987803"/>
    <w:rsid w:val="0099306C"/>
    <w:rsid w:val="009D601F"/>
    <w:rsid w:val="009F7A8B"/>
    <w:rsid w:val="00A30D22"/>
    <w:rsid w:val="00A32C80"/>
    <w:rsid w:val="00A33439"/>
    <w:rsid w:val="00A34F96"/>
    <w:rsid w:val="00A61E78"/>
    <w:rsid w:val="00AA087E"/>
    <w:rsid w:val="00AA0CA6"/>
    <w:rsid w:val="00AB5711"/>
    <w:rsid w:val="00AC3643"/>
    <w:rsid w:val="00AD53AA"/>
    <w:rsid w:val="00AE13FF"/>
    <w:rsid w:val="00AF3359"/>
    <w:rsid w:val="00B05844"/>
    <w:rsid w:val="00B25637"/>
    <w:rsid w:val="00B44421"/>
    <w:rsid w:val="00B82D01"/>
    <w:rsid w:val="00B8463E"/>
    <w:rsid w:val="00BB0D38"/>
    <w:rsid w:val="00BB6D78"/>
    <w:rsid w:val="00BC5301"/>
    <w:rsid w:val="00BD7B65"/>
    <w:rsid w:val="00C06266"/>
    <w:rsid w:val="00C13443"/>
    <w:rsid w:val="00C2078C"/>
    <w:rsid w:val="00C22E73"/>
    <w:rsid w:val="00C26AD7"/>
    <w:rsid w:val="00C3462F"/>
    <w:rsid w:val="00C44898"/>
    <w:rsid w:val="00C72D97"/>
    <w:rsid w:val="00C755AD"/>
    <w:rsid w:val="00C768DD"/>
    <w:rsid w:val="00C77130"/>
    <w:rsid w:val="00C91F01"/>
    <w:rsid w:val="00C96265"/>
    <w:rsid w:val="00CA4177"/>
    <w:rsid w:val="00CD2C81"/>
    <w:rsid w:val="00CF0B98"/>
    <w:rsid w:val="00CF7B2F"/>
    <w:rsid w:val="00D000F8"/>
    <w:rsid w:val="00D20D08"/>
    <w:rsid w:val="00D314DB"/>
    <w:rsid w:val="00D83AA2"/>
    <w:rsid w:val="00DA2039"/>
    <w:rsid w:val="00DB6177"/>
    <w:rsid w:val="00DB7719"/>
    <w:rsid w:val="00DC6B2F"/>
    <w:rsid w:val="00DF29AD"/>
    <w:rsid w:val="00DF5290"/>
    <w:rsid w:val="00DF6913"/>
    <w:rsid w:val="00E0768C"/>
    <w:rsid w:val="00E17550"/>
    <w:rsid w:val="00E41AED"/>
    <w:rsid w:val="00E44BB3"/>
    <w:rsid w:val="00E5090D"/>
    <w:rsid w:val="00E64D64"/>
    <w:rsid w:val="00E73B06"/>
    <w:rsid w:val="00E7653D"/>
    <w:rsid w:val="00E85CC5"/>
    <w:rsid w:val="00EB3900"/>
    <w:rsid w:val="00EC30F5"/>
    <w:rsid w:val="00ED2728"/>
    <w:rsid w:val="00ED7AA1"/>
    <w:rsid w:val="00EF1C73"/>
    <w:rsid w:val="00EF3012"/>
    <w:rsid w:val="00EF59FF"/>
    <w:rsid w:val="00F05A50"/>
    <w:rsid w:val="00F06810"/>
    <w:rsid w:val="00F3624B"/>
    <w:rsid w:val="00F4573B"/>
    <w:rsid w:val="00F47422"/>
    <w:rsid w:val="00F62AC5"/>
    <w:rsid w:val="00F67F66"/>
    <w:rsid w:val="00F73E5D"/>
    <w:rsid w:val="00F75583"/>
    <w:rsid w:val="00F830C6"/>
    <w:rsid w:val="00F915F0"/>
    <w:rsid w:val="00F9592B"/>
    <w:rsid w:val="00FA13DB"/>
    <w:rsid w:val="00FA623A"/>
    <w:rsid w:val="00FC67A9"/>
    <w:rsid w:val="00FD381A"/>
    <w:rsid w:val="00FD4081"/>
    <w:rsid w:val="00FD4C1E"/>
    <w:rsid w:val="00FD61BB"/>
    <w:rsid w:val="00FD7EF5"/>
    <w:rsid w:val="00FE4766"/>
    <w:rsid w:val="00FF02C5"/>
    <w:rsid w:val="00FF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5490B"/>
  <w15:docId w15:val="{D559CDF4-CCBD-414A-AB81-A67D62851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53DE6"/>
    <w:rPr>
      <w:rFonts w:eastAsiaTheme="minorEastAsia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C26AD7"/>
    <w:pPr>
      <w:ind w:left="720"/>
      <w:contextualSpacing/>
    </w:pPr>
    <w:rPr>
      <w:rFonts w:eastAsiaTheme="minorHAnsi" w:cstheme="minorBidi"/>
      <w:lang w:eastAsia="en-US"/>
    </w:rPr>
  </w:style>
  <w:style w:type="character" w:styleId="Uwydatnienie">
    <w:name w:val="Emphasis"/>
    <w:uiPriority w:val="20"/>
    <w:qFormat/>
    <w:rsid w:val="00E5090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6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E2F805-936B-47EF-96FA-4C4618DE9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482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usz</dc:creator>
  <cp:lastModifiedBy>Mariusz Gałka</cp:lastModifiedBy>
  <cp:revision>29</cp:revision>
  <dcterms:created xsi:type="dcterms:W3CDTF">2023-01-23T14:23:00Z</dcterms:created>
  <dcterms:modified xsi:type="dcterms:W3CDTF">2025-02-18T10:40:00Z</dcterms:modified>
</cp:coreProperties>
</file>